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93250D" w14:textId="77777777" w:rsidR="009543B7" w:rsidRPr="00526DB4" w:rsidRDefault="009543B7" w:rsidP="009543B7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Pr="00ED5BFA">
        <w:rPr>
          <w:rFonts w:ascii="Times New Roman" w:hAnsi="Times New Roman" w:cs="Times New Roman"/>
          <w:b/>
          <w:sz w:val="24"/>
          <w:szCs w:val="24"/>
        </w:rPr>
        <w:t>Table.</w:t>
      </w:r>
      <w:r w:rsidRPr="00526DB4">
        <w:rPr>
          <w:rFonts w:ascii="Times New Roman" w:hAnsi="Times New Roman" w:cs="Times New Roman"/>
          <w:bCs/>
          <w:sz w:val="24"/>
          <w:szCs w:val="24"/>
        </w:rPr>
        <w:t xml:space="preserve"> The major bacterial composition of small intestine in microbiota-transplanted mice administered with omeprazole at genus level. </w:t>
      </w:r>
    </w:p>
    <w:tbl>
      <w:tblPr>
        <w:tblW w:w="89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7"/>
        <w:gridCol w:w="1985"/>
        <w:gridCol w:w="1880"/>
        <w:gridCol w:w="2693"/>
      </w:tblGrid>
      <w:tr w:rsidR="009543B7" w:rsidRPr="00B20DA2" w14:paraId="0A50BA19" w14:textId="77777777" w:rsidTr="00C50579">
        <w:trPr>
          <w:trHeight w:val="480"/>
        </w:trPr>
        <w:tc>
          <w:tcPr>
            <w:tcW w:w="23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13C84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enus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B50CC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ontrol microbiota</w:t>
            </w: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br/>
              <w:t xml:space="preserve"> + vehicle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76877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ontrol microbiota</w:t>
            </w: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br/>
              <w:t>+ omeprazol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F8C93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ebamipide</w:t>
            </w:r>
            <w:proofErr w:type="spellEnd"/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modulated microbiota</w:t>
            </w: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br/>
              <w:t xml:space="preserve"> + omeprazole</w:t>
            </w:r>
          </w:p>
        </w:tc>
      </w:tr>
      <w:tr w:rsidR="009543B7" w:rsidRPr="00B20DA2" w14:paraId="3271B569" w14:textId="77777777" w:rsidTr="00C50579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0AA0" w14:textId="77777777" w:rsidR="009543B7" w:rsidRPr="00543977" w:rsidRDefault="009543B7" w:rsidP="00C5057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Lactobacillu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8925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6.11 ± 8.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354B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1.49 ± 2.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6AD2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1.30 ± 5.28</w:t>
            </w:r>
          </w:p>
        </w:tc>
      </w:tr>
      <w:tr w:rsidR="009543B7" w:rsidRPr="00B20DA2" w14:paraId="442C6BEA" w14:textId="77777777" w:rsidTr="00C50579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3CAF" w14:textId="77777777" w:rsidR="009543B7" w:rsidRPr="00543977" w:rsidRDefault="009543B7" w:rsidP="00C5057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Robinsoniella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E09D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.33 ± 2.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B51C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9 ± 0.04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D75A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0 ± 0.43</w:t>
            </w:r>
          </w:p>
        </w:tc>
      </w:tr>
      <w:tr w:rsidR="009543B7" w:rsidRPr="00B20DA2" w14:paraId="3896E6C9" w14:textId="77777777" w:rsidTr="00C50579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D023" w14:textId="77777777" w:rsidR="009543B7" w:rsidRPr="00543977" w:rsidRDefault="009543B7" w:rsidP="00C5057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Shigella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D0A4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48 ± 0.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FC37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.10 ± 2.30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C59E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.98 ± 3.31</w:t>
            </w:r>
          </w:p>
        </w:tc>
      </w:tr>
      <w:tr w:rsidR="009543B7" w:rsidRPr="00B20DA2" w14:paraId="05DBB33B" w14:textId="77777777" w:rsidTr="00C50579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8331" w14:textId="77777777" w:rsidR="009543B7" w:rsidRPr="00543977" w:rsidRDefault="009543B7" w:rsidP="00C5057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Klebsiella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9DEE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5 ± 0.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96F7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4 ± 0.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63F6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51 ± 0.34</w:t>
            </w:r>
          </w:p>
        </w:tc>
      </w:tr>
      <w:tr w:rsidR="009543B7" w:rsidRPr="00B20DA2" w14:paraId="6D778AAC" w14:textId="77777777" w:rsidTr="00C50579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9042" w14:textId="77777777" w:rsidR="009543B7" w:rsidRPr="00543977" w:rsidRDefault="009543B7" w:rsidP="00C5057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Enterococcu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2C28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9 ± 0.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083A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25 ± 0.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38C3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47 ± 0.10</w:t>
            </w:r>
          </w:p>
        </w:tc>
      </w:tr>
      <w:tr w:rsidR="009543B7" w:rsidRPr="00B20DA2" w14:paraId="4CF95F6C" w14:textId="77777777" w:rsidTr="00C50579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E6AA" w14:textId="77777777" w:rsidR="009543B7" w:rsidRPr="00543977" w:rsidRDefault="009543B7" w:rsidP="00C5057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Blautia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DD19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3 ± 0.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0404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87 ± 0.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D191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4 ± 0.02</w:t>
            </w:r>
          </w:p>
        </w:tc>
      </w:tr>
      <w:tr w:rsidR="009543B7" w:rsidRPr="00B20DA2" w14:paraId="396CE1C7" w14:textId="77777777" w:rsidTr="00C50579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9179" w14:textId="77777777" w:rsidR="009543B7" w:rsidRPr="00543977" w:rsidRDefault="009543B7" w:rsidP="00C5057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Clostridium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7D44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24 ± 0.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56EB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4 ± 0.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5E92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3 ± 0.01</w:t>
            </w:r>
          </w:p>
        </w:tc>
      </w:tr>
      <w:tr w:rsidR="009543B7" w:rsidRPr="00B20DA2" w14:paraId="5B06842E" w14:textId="77777777" w:rsidTr="00C50579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67DC" w14:textId="77777777" w:rsidR="009543B7" w:rsidRPr="00543977" w:rsidRDefault="009543B7" w:rsidP="00C5057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Erysipelatoclostridium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3139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22 ± 0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2A6E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 ± 0.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85D1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7 ± 0.03</w:t>
            </w:r>
          </w:p>
        </w:tc>
      </w:tr>
      <w:tr w:rsidR="009543B7" w:rsidRPr="00B20DA2" w14:paraId="76C14658" w14:textId="77777777" w:rsidTr="00C50579">
        <w:trPr>
          <w:trHeight w:val="330"/>
        </w:trPr>
        <w:tc>
          <w:tcPr>
            <w:tcW w:w="2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9D013" w14:textId="77777777" w:rsidR="009543B7" w:rsidRPr="00543977" w:rsidRDefault="009543B7" w:rsidP="00C5057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Terrisporobacter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029F1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23 ± 0.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5CF80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3 ± 0.02*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6503E" w14:textId="77777777" w:rsidR="009543B7" w:rsidRPr="00B20DA2" w:rsidRDefault="009543B7" w:rsidP="00C5057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 ± 0.00</w:t>
            </w:r>
          </w:p>
        </w:tc>
      </w:tr>
    </w:tbl>
    <w:p w14:paraId="7B987898" w14:textId="77777777" w:rsidR="009543B7" w:rsidRPr="0001195A" w:rsidRDefault="009543B7" w:rsidP="009543B7">
      <w:pPr>
        <w:rPr>
          <w:rFonts w:ascii="Times New Roman" w:eastAsia="MS Mincho" w:hAnsi="Times New Roman" w:cs="Times New Roman"/>
          <w:sz w:val="24"/>
          <w:szCs w:val="24"/>
        </w:rPr>
      </w:pPr>
    </w:p>
    <w:p w14:paraId="235763EB" w14:textId="77777777" w:rsidR="009543B7" w:rsidRDefault="009543B7" w:rsidP="009543B7">
      <w:pPr>
        <w:rPr>
          <w:rFonts w:ascii="Times New Roman" w:eastAsia="MS Mincho" w:hAnsi="Times New Roman" w:cs="Times New Roman"/>
          <w:sz w:val="24"/>
          <w:szCs w:val="24"/>
        </w:rPr>
      </w:pPr>
      <w:r w:rsidRPr="0001195A">
        <w:rPr>
          <w:rFonts w:ascii="Times New Roman" w:eastAsia="MS Mincho" w:hAnsi="Times New Roman" w:cs="Times New Roman"/>
          <w:i/>
          <w:iCs/>
          <w:sz w:val="24"/>
          <w:szCs w:val="24"/>
        </w:rPr>
        <w:t>N</w:t>
      </w:r>
      <w:r w:rsidRPr="0001195A">
        <w:rPr>
          <w:rFonts w:ascii="Times New Roman" w:eastAsia="MS Mincho" w:hAnsi="Times New Roman" w:cs="Times New Roman"/>
          <w:sz w:val="24"/>
          <w:szCs w:val="24"/>
        </w:rPr>
        <w:t>=6-7. Values are expressed as mean ± SE. *</w:t>
      </w:r>
      <w:r w:rsidRPr="0001195A">
        <w:rPr>
          <w:rFonts w:ascii="Times New Roman" w:eastAsia="MS Mincho" w:hAnsi="Times New Roman" w:cs="Times New Roman"/>
          <w:i/>
          <w:iCs/>
          <w:sz w:val="24"/>
          <w:szCs w:val="24"/>
        </w:rPr>
        <w:t>p</w:t>
      </w:r>
      <w:r w:rsidRPr="0001195A">
        <w:rPr>
          <w:rFonts w:ascii="Times New Roman" w:eastAsia="MS Mincho" w:hAnsi="Times New Roman" w:cs="Times New Roman"/>
          <w:sz w:val="24"/>
          <w:szCs w:val="24"/>
        </w:rPr>
        <w:t>&lt;0.05 vs control microbiota + vehicle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group.  </w:t>
      </w:r>
    </w:p>
    <w:p w14:paraId="6AA0FC38" w14:textId="77777777" w:rsidR="009543B7" w:rsidRPr="00EC69EC" w:rsidRDefault="009543B7" w:rsidP="009543B7">
      <w:pPr>
        <w:rPr>
          <w:rFonts w:ascii="Times New Roman" w:hAnsi="Times New Roman" w:cs="Times New Roman"/>
          <w:b/>
          <w:sz w:val="24"/>
          <w:szCs w:val="24"/>
        </w:rPr>
      </w:pPr>
    </w:p>
    <w:p w14:paraId="3CF8E5FB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3B7"/>
    <w:rsid w:val="00032B98"/>
    <w:rsid w:val="00526DB4"/>
    <w:rsid w:val="005369B9"/>
    <w:rsid w:val="008309C3"/>
    <w:rsid w:val="009543B7"/>
    <w:rsid w:val="00C50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C7436"/>
  <w15:chartTrackingRefBased/>
  <w15:docId w15:val="{A0F8847F-83B5-4A1D-9F47-444E64D5F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1</cp:lastModifiedBy>
  <cp:revision>3</cp:revision>
  <dcterms:created xsi:type="dcterms:W3CDTF">2021-01-21T07:31:00Z</dcterms:created>
  <dcterms:modified xsi:type="dcterms:W3CDTF">2021-01-21T22:13:00Z</dcterms:modified>
</cp:coreProperties>
</file>